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ABE57" w14:textId="77777777" w:rsidR="00012F8B" w:rsidRDefault="00000000">
      <w:pPr>
        <w:jc w:val="left"/>
        <w:rPr>
          <w:b/>
          <w:bCs/>
          <w:sz w:val="20"/>
          <w:szCs w:val="20"/>
        </w:rPr>
      </w:pPr>
      <w:bookmarkStart w:id="0" w:name="OLE_LINK1"/>
      <w:bookmarkStart w:id="1" w:name="OLE_LINK4"/>
      <w:r>
        <w:rPr>
          <w:rFonts w:hint="eastAsia"/>
          <w:b/>
          <w:bCs/>
          <w:sz w:val="20"/>
          <w:szCs w:val="20"/>
        </w:rPr>
        <w:t>Appendix B</w:t>
      </w:r>
    </w:p>
    <w:p w14:paraId="6BE4E83E" w14:textId="256DF355" w:rsidR="00012F8B" w:rsidRDefault="00000000">
      <w:pPr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>Table</w:t>
      </w:r>
      <w:r>
        <w:rPr>
          <w:rFonts w:hint="eastAsia"/>
          <w:b/>
          <w:bCs/>
          <w:sz w:val="18"/>
          <w:szCs w:val="18"/>
        </w:rPr>
        <w:t xml:space="preserve"> </w:t>
      </w:r>
      <w:bookmarkStart w:id="2" w:name="OLE_LINK5"/>
      <w:r>
        <w:rPr>
          <w:sz w:val="18"/>
          <w:szCs w:val="18"/>
        </w:rPr>
        <w:t xml:space="preserve">Comparison of </w:t>
      </w:r>
      <w:bookmarkStart w:id="3" w:name="OLE_LINK14"/>
      <w:r>
        <w:rPr>
          <w:sz w:val="18"/>
          <w:szCs w:val="18"/>
        </w:rPr>
        <w:t xml:space="preserve">the </w:t>
      </w:r>
      <w:proofErr w:type="spellStart"/>
      <w:r>
        <w:rPr>
          <w:sz w:val="18"/>
          <w:szCs w:val="18"/>
        </w:rPr>
        <w:t>Sa</w:t>
      </w:r>
      <w:r w:rsidR="003668BA">
        <w:rPr>
          <w:rFonts w:hint="eastAsia"/>
          <w:sz w:val="18"/>
          <w:szCs w:val="18"/>
        </w:rPr>
        <w:t>mp</w:t>
      </w:r>
      <w:r>
        <w:rPr>
          <w:sz w:val="18"/>
          <w:szCs w:val="18"/>
        </w:rPr>
        <w:t>En</w:t>
      </w:r>
      <w:proofErr w:type="spellEnd"/>
      <w:r>
        <w:rPr>
          <w:rFonts w:hint="eastAsia"/>
          <w:sz w:val="18"/>
          <w:szCs w:val="18"/>
        </w:rPr>
        <w:t xml:space="preserve"> change rate</w:t>
      </w:r>
      <w:bookmarkEnd w:id="3"/>
      <w:r>
        <w:rPr>
          <w:rFonts w:hint="eastAsia"/>
          <w:sz w:val="18"/>
          <w:szCs w:val="18"/>
        </w:rPr>
        <w:t xml:space="preserve"> </w:t>
      </w:r>
      <w:bookmarkStart w:id="4" w:name="OLE_LINK13"/>
      <w:r>
        <w:rPr>
          <w:rFonts w:hint="eastAsia"/>
          <w:sz w:val="18"/>
          <w:szCs w:val="18"/>
        </w:rPr>
        <w:t>[Mean (SD)]</w:t>
      </w:r>
      <w:bookmarkEnd w:id="4"/>
      <w:r>
        <w:rPr>
          <w:rFonts w:hint="eastAsia"/>
          <w:sz w:val="18"/>
          <w:szCs w:val="18"/>
        </w:rPr>
        <w:t xml:space="preserve"> and </w:t>
      </w:r>
      <w:r>
        <w:rPr>
          <w:sz w:val="18"/>
          <w:szCs w:val="18"/>
        </w:rPr>
        <w:t xml:space="preserve">the </w:t>
      </w:r>
      <w:r>
        <w:rPr>
          <w:rFonts w:hint="eastAsia"/>
          <w:sz w:val="18"/>
          <w:szCs w:val="18"/>
        </w:rPr>
        <w:t>%DET change rate [Mean (SD)]</w:t>
      </w:r>
      <w:r>
        <w:rPr>
          <w:sz w:val="18"/>
          <w:szCs w:val="18"/>
        </w:rPr>
        <w:t xml:space="preserve"> between the pre-c</w:t>
      </w:r>
      <w:r w:rsidR="008D1C50">
        <w:rPr>
          <w:rFonts w:hint="eastAsia"/>
          <w:sz w:val="18"/>
          <w:szCs w:val="18"/>
        </w:rPr>
        <w:t>ondition</w:t>
      </w:r>
      <w:r>
        <w:rPr>
          <w:sz w:val="18"/>
          <w:szCs w:val="18"/>
        </w:rPr>
        <w:t xml:space="preserve"> group and the post-c</w:t>
      </w:r>
      <w:r w:rsidR="008D1C50">
        <w:rPr>
          <w:rFonts w:hint="eastAsia"/>
          <w:sz w:val="18"/>
          <w:szCs w:val="18"/>
        </w:rPr>
        <w:t>ondition</w:t>
      </w:r>
      <w:r>
        <w:rPr>
          <w:sz w:val="18"/>
          <w:szCs w:val="18"/>
        </w:rPr>
        <w:t xml:space="preserve"> group</w:t>
      </w:r>
      <w:r>
        <w:rPr>
          <w:rFonts w:hint="eastAsia"/>
          <w:sz w:val="18"/>
          <w:szCs w:val="18"/>
        </w:rPr>
        <w:t xml:space="preserve"> at all time points</w:t>
      </w:r>
      <w:r>
        <w:rPr>
          <w:sz w:val="18"/>
          <w:szCs w:val="18"/>
        </w:rPr>
        <w:t>.</w:t>
      </w:r>
    </w:p>
    <w:tbl>
      <w:tblPr>
        <w:tblStyle w:val="TableGrid"/>
        <w:tblpPr w:leftFromText="180" w:rightFromText="180" w:vertAnchor="text" w:horzAnchor="margin" w:tblpY="41"/>
        <w:tblOverlap w:val="never"/>
        <w:tblW w:w="13869" w:type="dxa"/>
        <w:tblLayout w:type="fixed"/>
        <w:tblLook w:val="04A0" w:firstRow="1" w:lastRow="0" w:firstColumn="1" w:lastColumn="0" w:noHBand="0" w:noVBand="1"/>
      </w:tblPr>
      <w:tblGrid>
        <w:gridCol w:w="967"/>
        <w:gridCol w:w="236"/>
        <w:gridCol w:w="833"/>
        <w:gridCol w:w="833"/>
        <w:gridCol w:w="624"/>
        <w:gridCol w:w="624"/>
        <w:gridCol w:w="272"/>
        <w:gridCol w:w="839"/>
        <w:gridCol w:w="839"/>
        <w:gridCol w:w="686"/>
        <w:gridCol w:w="624"/>
        <w:gridCol w:w="258"/>
        <w:gridCol w:w="839"/>
        <w:gridCol w:w="839"/>
        <w:gridCol w:w="686"/>
        <w:gridCol w:w="624"/>
        <w:gridCol w:w="258"/>
        <w:gridCol w:w="839"/>
        <w:gridCol w:w="839"/>
        <w:gridCol w:w="686"/>
        <w:gridCol w:w="624"/>
      </w:tblGrid>
      <w:tr w:rsidR="00012F8B" w14:paraId="419ECC4B" w14:textId="77777777" w:rsidTr="003668BA">
        <w:trPr>
          <w:trHeight w:val="491"/>
        </w:trPr>
        <w:tc>
          <w:tcPr>
            <w:tcW w:w="96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7AE8E28" w14:textId="77777777" w:rsidR="00012F8B" w:rsidRDefault="00000000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5" w:name="OLE_LINK6"/>
            <w:bookmarkEnd w:id="0"/>
            <w:bookmarkEnd w:id="1"/>
            <w:bookmarkEnd w:id="2"/>
            <w:r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06349" w14:textId="77777777" w:rsidR="00012F8B" w:rsidRDefault="00012F8B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14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3D9753" w14:textId="77777777" w:rsidR="00012F8B" w:rsidRDefault="00000000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320A5" w14:textId="77777777" w:rsidR="00012F8B" w:rsidRDefault="00012F8B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8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683D71" w14:textId="77777777" w:rsidR="00012F8B" w:rsidRDefault="00000000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>ost1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(0h)</w:t>
            </w:r>
          </w:p>
        </w:tc>
        <w:tc>
          <w:tcPr>
            <w:tcW w:w="2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20A5" w14:textId="77777777" w:rsidR="00012F8B" w:rsidRDefault="00012F8B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8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9338E0" w14:textId="77777777" w:rsidR="00012F8B" w:rsidRDefault="00000000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>ost2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(3h)</w:t>
            </w:r>
          </w:p>
        </w:tc>
        <w:tc>
          <w:tcPr>
            <w:tcW w:w="2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C888" w14:textId="77777777" w:rsidR="00012F8B" w:rsidRDefault="00012F8B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8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8EFD79" w14:textId="77777777" w:rsidR="00012F8B" w:rsidRDefault="00000000" w:rsidP="003668B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>ost3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b/>
                <w:bCs/>
                <w:color w:val="000000"/>
                <w:sz w:val="18"/>
                <w:szCs w:val="18"/>
              </w:rPr>
              <w:t>h)</w:t>
            </w:r>
          </w:p>
        </w:tc>
      </w:tr>
      <w:tr w:rsidR="00012F8B" w14:paraId="55C9D9C1" w14:textId="77777777" w:rsidTr="003668BA">
        <w:trPr>
          <w:trHeight w:val="454"/>
        </w:trPr>
        <w:tc>
          <w:tcPr>
            <w:tcW w:w="96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104213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  <w:bookmarkStart w:id="6" w:name="_Hlk160725993"/>
            <w:bookmarkStart w:id="7" w:name="_Hlk160726014"/>
            <w:bookmarkStart w:id="8" w:name="OLE_LINK7" w:colFirst="1" w:colLast="2"/>
            <w:bookmarkStart w:id="9" w:name="OLE_LINK9" w:colFirst="5" w:colLast="6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C38ACC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B0A148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2813A8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86FF55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FE178D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DA547C" w14:textId="77777777" w:rsidR="00012F8B" w:rsidRDefault="00012F8B" w:rsidP="003668BA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E8183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53FCE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9DB59A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4CA0C6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C09EE1" w14:textId="77777777" w:rsidR="00012F8B" w:rsidRDefault="00012F8B" w:rsidP="003668BA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9BD42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26179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648DC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08194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980CFD" w14:textId="77777777" w:rsidR="00012F8B" w:rsidRDefault="00012F8B" w:rsidP="003668BA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73A6C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C92C61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B87BB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6E629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12F8B" w14:paraId="6B685B3C" w14:textId="77777777" w:rsidTr="003668BA">
        <w:trPr>
          <w:trHeight w:val="1047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3AE49" w14:textId="1380FAAA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bookmarkStart w:id="10" w:name="OLE_LINK2"/>
            <w:bookmarkStart w:id="11" w:name="OLE_LINK17" w:colFirst="2" w:colLast="5"/>
            <w:bookmarkStart w:id="12" w:name="OLE_LINK16" w:colFirst="2" w:colLast="2"/>
            <w:bookmarkStart w:id="13" w:name="OLE_LINK8" w:colFirst="1" w:colLast="12"/>
            <w:bookmarkStart w:id="14" w:name="OLE_LINK10" w:colFirst="3" w:colLast="3"/>
            <w:bookmarkEnd w:id="6"/>
            <w:bookmarkEnd w:id="7"/>
            <w:proofErr w:type="spellStart"/>
            <w:r>
              <w:rPr>
                <w:color w:val="000000"/>
                <w:sz w:val="18"/>
                <w:szCs w:val="18"/>
              </w:rPr>
              <w:t>Sa</w:t>
            </w:r>
            <w:r w:rsidR="003668BA">
              <w:rPr>
                <w:rFonts w:hint="eastAsia"/>
                <w:color w:val="000000"/>
                <w:sz w:val="18"/>
                <w:szCs w:val="18"/>
              </w:rPr>
              <w:t>mp</w:t>
            </w:r>
            <w:r>
              <w:rPr>
                <w:color w:val="000000"/>
                <w:sz w:val="18"/>
                <w:szCs w:val="18"/>
              </w:rPr>
              <w:t>En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 xml:space="preserve"> Change Rate</w:t>
            </w:r>
            <w:bookmarkEnd w:id="1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1F2F1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  <w:bookmarkStart w:id="15" w:name="OLE_LINK11"/>
            <w:bookmarkEnd w:id="15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2123E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0 (0.00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B6C1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0 (0.00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9E8FA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B70A6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6220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A4CF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164 (0.066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F2B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321 (0.266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9907F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3F4F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EBE78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DFCB3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6 (0.063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44994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105 (0.225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771A2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2.1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F168A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78F0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49A1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200 (0.118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9968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27 (0.466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6F530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1.6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8F414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06</w:t>
            </w:r>
          </w:p>
        </w:tc>
      </w:tr>
      <w:tr w:rsidR="00012F8B" w14:paraId="60B5481F" w14:textId="77777777" w:rsidTr="003668BA">
        <w:trPr>
          <w:trHeight w:val="1216"/>
        </w:trPr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8100F0" w14:textId="77777777" w:rsidR="00012F8B" w:rsidRDefault="00000000" w:rsidP="003668BA">
            <w:pPr>
              <w:tabs>
                <w:tab w:val="left" w:pos="630"/>
              </w:tabs>
              <w:ind w:left="180" w:hangingChars="100" w:hanging="180"/>
              <w:rPr>
                <w:color w:val="000000"/>
                <w:sz w:val="18"/>
                <w:szCs w:val="18"/>
              </w:rPr>
            </w:pPr>
            <w:bookmarkStart w:id="16" w:name="OLE_LINK3"/>
            <w:bookmarkEnd w:id="11"/>
            <w:bookmarkEnd w:id="12"/>
            <w:r>
              <w:rPr>
                <w:rFonts w:hint="eastAsia"/>
                <w:color w:val="000000"/>
                <w:sz w:val="18"/>
                <w:szCs w:val="18"/>
              </w:rPr>
              <w:t>%DET</w:t>
            </w:r>
          </w:p>
          <w:p w14:paraId="790DBFA4" w14:textId="77777777" w:rsidR="00012F8B" w:rsidRDefault="00000000" w:rsidP="003668BA">
            <w:pPr>
              <w:tabs>
                <w:tab w:val="left" w:pos="630"/>
              </w:tabs>
              <w:ind w:left="180" w:hangingChars="100" w:hanging="18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ange</w:t>
            </w:r>
          </w:p>
          <w:p w14:paraId="1F7DE939" w14:textId="77777777" w:rsidR="00012F8B" w:rsidRDefault="00000000" w:rsidP="003668BA">
            <w:pPr>
              <w:tabs>
                <w:tab w:val="left" w:pos="630"/>
              </w:tabs>
              <w:ind w:left="180" w:hangingChars="100" w:hanging="18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68DFE3" w14:textId="77777777" w:rsidR="00012F8B" w:rsidRDefault="00012F8B" w:rsidP="003668BA">
            <w:pPr>
              <w:tabs>
                <w:tab w:val="left" w:pos="630"/>
              </w:tabs>
              <w:ind w:left="180" w:hangingChars="100" w:hanging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61D970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0 (0.0000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DF6C97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0 (0.0000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559A98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18ACD5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8AB4BA2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81610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14 (0.147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7498A5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00 (0.381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10CDE0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B705B4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62C9D7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FE63C2F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232 (0.189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9FB350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240 (0.1357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FAECE8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1.4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36731A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EA86A9" w14:textId="77777777" w:rsidR="00012F8B" w:rsidRDefault="00012F8B" w:rsidP="003668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3CCF8B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292 (0.147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2F2F2A6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04 (0.6495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53740A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5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978425" w14:textId="77777777" w:rsidR="00012F8B" w:rsidRDefault="00000000" w:rsidP="003668BA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55</w:t>
            </w:r>
          </w:p>
        </w:tc>
      </w:tr>
    </w:tbl>
    <w:bookmarkEnd w:id="5"/>
    <w:bookmarkEnd w:id="8"/>
    <w:bookmarkEnd w:id="9"/>
    <w:bookmarkEnd w:id="13"/>
    <w:bookmarkEnd w:id="14"/>
    <w:bookmarkEnd w:id="16"/>
    <w:p w14:paraId="259CAE72" w14:textId="185BE580" w:rsidR="00012F8B" w:rsidRDefault="00000000">
      <w:pPr>
        <w:widowControl/>
        <w:ind w:leftChars="104" w:left="218" w:firstLineChars="111" w:firstLine="200"/>
        <w:rPr>
          <w:rFonts w:eastAsiaTheme="minorHAnsi" w:cs="Times New Roman"/>
          <w:bCs/>
          <w:kern w:val="0"/>
          <w:sz w:val="18"/>
          <w:szCs w:val="18"/>
        </w:rPr>
      </w:pPr>
      <w:r>
        <w:rPr>
          <w:rFonts w:eastAsiaTheme="minorHAnsi" w:cs="Times New Roman"/>
          <w:bCs/>
          <w:kern w:val="0"/>
          <w:sz w:val="18"/>
          <w:szCs w:val="18"/>
        </w:rPr>
        <w:t>Notes:</w:t>
      </w:r>
      <w:r>
        <w:rPr>
          <w:rFonts w:eastAsiaTheme="minorHAnsi" w:cs="Times New Roman" w:hint="eastAsia"/>
          <w:bCs/>
          <w:kern w:val="0"/>
          <w:sz w:val="18"/>
          <w:szCs w:val="18"/>
        </w:rPr>
        <w:t xml:space="preserve"> PRE: the pre-c</w:t>
      </w:r>
      <w:r w:rsidR="008D1C50">
        <w:rPr>
          <w:rFonts w:eastAsiaTheme="minorHAnsi" w:cs="Times New Roman" w:hint="eastAsia"/>
          <w:bCs/>
          <w:kern w:val="0"/>
          <w:sz w:val="18"/>
          <w:szCs w:val="18"/>
        </w:rPr>
        <w:t>ondition</w:t>
      </w:r>
      <w:r>
        <w:rPr>
          <w:rFonts w:eastAsiaTheme="minorHAnsi" w:cs="Times New Roman" w:hint="eastAsia"/>
          <w:bCs/>
          <w:kern w:val="0"/>
          <w:sz w:val="18"/>
          <w:szCs w:val="18"/>
        </w:rPr>
        <w:t xml:space="preserve"> group; POST: the post-c</w:t>
      </w:r>
      <w:r w:rsidR="008D1C50">
        <w:rPr>
          <w:rFonts w:eastAsiaTheme="minorHAnsi" w:cs="Times New Roman" w:hint="eastAsia"/>
          <w:bCs/>
          <w:kern w:val="0"/>
          <w:sz w:val="18"/>
          <w:szCs w:val="18"/>
        </w:rPr>
        <w:t>ondition</w:t>
      </w:r>
      <w:r>
        <w:rPr>
          <w:rFonts w:eastAsiaTheme="minorHAnsi" w:cs="Times New Roman" w:hint="eastAsia"/>
          <w:bCs/>
          <w:kern w:val="0"/>
          <w:sz w:val="18"/>
          <w:szCs w:val="18"/>
        </w:rPr>
        <w:t xml:space="preserve"> group.</w:t>
      </w:r>
    </w:p>
    <w:p w14:paraId="06DD1572" w14:textId="77777777" w:rsidR="00012F8B" w:rsidRDefault="00012F8B">
      <w:pPr>
        <w:tabs>
          <w:tab w:val="left" w:pos="655"/>
        </w:tabs>
        <w:jc w:val="left"/>
      </w:pPr>
    </w:p>
    <w:sectPr w:rsidR="00012F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9BC1C" w14:textId="77777777" w:rsidR="00162021" w:rsidRDefault="00162021">
      <w:pPr>
        <w:spacing w:line="240" w:lineRule="auto"/>
      </w:pPr>
      <w:r>
        <w:separator/>
      </w:r>
    </w:p>
  </w:endnote>
  <w:endnote w:type="continuationSeparator" w:id="0">
    <w:p w14:paraId="752B9C3E" w14:textId="77777777" w:rsidR="00162021" w:rsidRDefault="001620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CF16F" w14:textId="77777777" w:rsidR="00162021" w:rsidRDefault="00162021">
      <w:r>
        <w:separator/>
      </w:r>
    </w:p>
  </w:footnote>
  <w:footnote w:type="continuationSeparator" w:id="0">
    <w:p w14:paraId="59EC8A56" w14:textId="77777777" w:rsidR="00162021" w:rsidRDefault="00162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MwNzEyMTFkNWNhYjJlODMyMzdlZWFmMzI3OTU2ZTEifQ=="/>
  </w:docVars>
  <w:rsids>
    <w:rsidRoot w:val="00172A27"/>
    <w:rsid w:val="00012F8B"/>
    <w:rsid w:val="00067C56"/>
    <w:rsid w:val="00162021"/>
    <w:rsid w:val="00172A27"/>
    <w:rsid w:val="001E4C57"/>
    <w:rsid w:val="003668BA"/>
    <w:rsid w:val="004E2793"/>
    <w:rsid w:val="005A2797"/>
    <w:rsid w:val="006065A4"/>
    <w:rsid w:val="008D1C50"/>
    <w:rsid w:val="008F35C9"/>
    <w:rsid w:val="009B58C4"/>
    <w:rsid w:val="00A86ABA"/>
    <w:rsid w:val="00AC40F5"/>
    <w:rsid w:val="00AC4F17"/>
    <w:rsid w:val="00B363DB"/>
    <w:rsid w:val="00DC5C65"/>
    <w:rsid w:val="00E00302"/>
    <w:rsid w:val="00E347EE"/>
    <w:rsid w:val="00F30277"/>
    <w:rsid w:val="00FA6F25"/>
    <w:rsid w:val="012A4E2C"/>
    <w:rsid w:val="067B238B"/>
    <w:rsid w:val="0AD83C5C"/>
    <w:rsid w:val="0D9B7230"/>
    <w:rsid w:val="0F9103FC"/>
    <w:rsid w:val="100160A2"/>
    <w:rsid w:val="104A3E90"/>
    <w:rsid w:val="12C84A04"/>
    <w:rsid w:val="19070495"/>
    <w:rsid w:val="1B8B16C6"/>
    <w:rsid w:val="1D95735F"/>
    <w:rsid w:val="1F2A2CB9"/>
    <w:rsid w:val="229E31C4"/>
    <w:rsid w:val="284B5C7E"/>
    <w:rsid w:val="297B5976"/>
    <w:rsid w:val="2A484699"/>
    <w:rsid w:val="2B0F3150"/>
    <w:rsid w:val="308F681B"/>
    <w:rsid w:val="358C0143"/>
    <w:rsid w:val="376F087C"/>
    <w:rsid w:val="392E030F"/>
    <w:rsid w:val="3D326CE0"/>
    <w:rsid w:val="3DE9514C"/>
    <w:rsid w:val="404717D2"/>
    <w:rsid w:val="44B75376"/>
    <w:rsid w:val="4B3C6552"/>
    <w:rsid w:val="4CBC317E"/>
    <w:rsid w:val="51DC2BA6"/>
    <w:rsid w:val="533356B4"/>
    <w:rsid w:val="53B770B9"/>
    <w:rsid w:val="56B67007"/>
    <w:rsid w:val="5B9F3AD1"/>
    <w:rsid w:val="5FD32CF5"/>
    <w:rsid w:val="61CE0BAF"/>
    <w:rsid w:val="66287A2C"/>
    <w:rsid w:val="67804434"/>
    <w:rsid w:val="6EDA0016"/>
    <w:rsid w:val="6F3141F7"/>
    <w:rsid w:val="724966AF"/>
    <w:rsid w:val="72FA74C9"/>
    <w:rsid w:val="73A57A71"/>
    <w:rsid w:val="75575526"/>
    <w:rsid w:val="7654170D"/>
    <w:rsid w:val="78237D42"/>
    <w:rsid w:val="792F5C57"/>
    <w:rsid w:val="7B7B1D2B"/>
    <w:rsid w:val="7C996027"/>
    <w:rsid w:val="7ED778DD"/>
    <w:rsid w:val="7F2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DC42E"/>
  <w15:docId w15:val="{11E797EF-1D74-4AF4-9AE6-BF175B6E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spacing w:line="360" w:lineRule="auto"/>
      <w:jc w:val="both"/>
    </w:pPr>
    <w:rPr>
      <w:rFonts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uiPriority w:val="99"/>
    <w:semiHidden/>
    <w:unhideWhenUsed/>
    <w:qFormat/>
    <w:pPr>
      <w:jc w:val="left"/>
    </w:p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参考文献"/>
    <w:basedOn w:val="Normal"/>
    <w:link w:val="a0"/>
    <w:autoRedefine/>
    <w:qFormat/>
    <w:rPr>
      <w:rFonts w:ascii="Times" w:hAnsi="Times"/>
      <w:sz w:val="20"/>
    </w:rPr>
  </w:style>
  <w:style w:type="character" w:customStyle="1" w:styleId="a0">
    <w:name w:val="参考文献 字符"/>
    <w:basedOn w:val="DefaultParagraphFont"/>
    <w:link w:val="a"/>
    <w:autoRedefine/>
    <w:qFormat/>
    <w:rPr>
      <w:rFonts w:ascii="Times" w:eastAsia="SimSun" w:hAnsi="Times"/>
      <w:sz w:val="20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668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8BA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8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8BA"/>
    <w:rPr>
      <w:rFonts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3668BA"/>
    <w:rPr>
      <w:rFonts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苑远 贾</dc:creator>
  <cp:lastModifiedBy>Hannah Birch</cp:lastModifiedBy>
  <cp:revision>3</cp:revision>
  <dcterms:created xsi:type="dcterms:W3CDTF">2024-07-31T15:33:00Z</dcterms:created>
  <dcterms:modified xsi:type="dcterms:W3CDTF">2024-08-0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8ca8b9587e500c3ba1218d3f8ff7601bd359ed55f76751cafce93e3281b25</vt:lpwstr>
  </property>
  <property fmtid="{D5CDD505-2E9C-101B-9397-08002B2CF9AE}" pid="3" name="KSOProductBuildVer">
    <vt:lpwstr>2052-12.1.0.16729</vt:lpwstr>
  </property>
  <property fmtid="{D5CDD505-2E9C-101B-9397-08002B2CF9AE}" pid="4" name="ICV">
    <vt:lpwstr>781360957A4C44CCAC7CCBC58A96CA35_12</vt:lpwstr>
  </property>
</Properties>
</file>